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86889" w14:textId="061CA533" w:rsidR="000841B2" w:rsidRPr="006E0F52" w:rsidRDefault="00BA0599" w:rsidP="00160E2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E0F52"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180817" w:rsidRPr="006E0F52">
        <w:rPr>
          <w:rFonts w:ascii="Times New Roman" w:hAnsi="Times New Roman" w:cs="Times New Roman"/>
          <w:sz w:val="24"/>
          <w:szCs w:val="28"/>
        </w:rPr>
        <w:t>Figure</w:t>
      </w:r>
      <w:r w:rsidR="006E0F52" w:rsidRPr="006E0F52">
        <w:rPr>
          <w:rFonts w:ascii="Times New Roman" w:hAnsi="Times New Roman" w:cs="Times New Roman"/>
          <w:sz w:val="24"/>
          <w:szCs w:val="28"/>
        </w:rPr>
        <w:t xml:space="preserve"> 1. </w:t>
      </w:r>
      <w:r w:rsidR="006E0F52" w:rsidRPr="006E0F52">
        <w:rPr>
          <w:rFonts w:ascii="Times New Roman" w:hAnsi="Times New Roman" w:cs="Times New Roman"/>
          <w:szCs w:val="22"/>
        </w:rPr>
        <w:t>Changes of subscales of FMPS and other outcome variables</w:t>
      </w:r>
      <w:r w:rsidR="006C58F1">
        <w:rPr>
          <w:rFonts w:ascii="Times New Roman" w:hAnsi="Times New Roman" w:cs="Times New Roman"/>
          <w:szCs w:val="22"/>
        </w:rPr>
        <w:t>.</w:t>
      </w:r>
    </w:p>
    <w:p w14:paraId="66E17730" w14:textId="0C55D6F6" w:rsidR="00BA0599" w:rsidRDefault="00BA717D" w:rsidP="00160E2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4244447" wp14:editId="54E09C65">
            <wp:extent cx="4913139" cy="8150087"/>
            <wp:effectExtent l="0" t="0" r="1905" b="3810"/>
            <wp:docPr id="236957850" name="그림 3" descr="텍스트, 스크린샷, 평행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957850" name="그림 3" descr="텍스트, 스크린샷, 평행, 라인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6765" cy="8156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98F21" w14:textId="456707B5" w:rsidR="001C3C59" w:rsidRPr="0025050B" w:rsidRDefault="00673678" w:rsidP="00754D49">
      <w:pPr>
        <w:jc w:val="both"/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</w:pPr>
      <w:bookmarkStart w:id="0" w:name="OLE_LINK26"/>
      <w:r w:rsidRPr="0025050B">
        <w:rPr>
          <w:rFonts w:ascii="Times New Roman" w:hAnsi="Times New Roman" w:cs="Times New Roman" w:hint="eastAsia"/>
          <w:b/>
          <w:bCs/>
          <w:szCs w:val="22"/>
        </w:rPr>
        <w:lastRenderedPageBreak/>
        <w:t>Supplementary Figure 1.</w:t>
      </w:r>
      <w:r w:rsidR="00BA717D" w:rsidRPr="0025050B">
        <w:rPr>
          <w:rFonts w:ascii="Times New Roman" w:hAnsi="Times New Roman" w:cs="Times New Roman"/>
          <w:b/>
          <w:bCs/>
          <w:szCs w:val="22"/>
        </w:rPr>
        <w:t xml:space="preserve"> </w:t>
      </w:r>
      <w:bookmarkStart w:id="1" w:name="OLE_LINK11"/>
      <w:r w:rsidR="008B3474" w:rsidRPr="0025050B">
        <w:rPr>
          <w:rFonts w:ascii="Times New Roman" w:hAnsi="Times New Roman" w:cs="Times New Roman"/>
          <w:szCs w:val="22"/>
        </w:rPr>
        <w:t>Changes of subscales of FMPS and other outcome variables over time by group</w:t>
      </w:r>
      <w:bookmarkEnd w:id="1"/>
      <w:r w:rsidR="0025050B" w:rsidRPr="0025050B">
        <w:rPr>
          <w:rFonts w:ascii="Times New Roman" w:hAnsi="Times New Roman" w:cs="Times New Roman" w:hint="eastAsia"/>
          <w:szCs w:val="22"/>
        </w:rPr>
        <w:t xml:space="preserve">. </w:t>
      </w:r>
      <w:r w:rsidR="008B3474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 xml:space="preserve">pre-, pre-treatment assessment, post, post-treatment assessment; </w:t>
      </w:r>
      <w:r w:rsidR="001C3C59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 xml:space="preserve">FMPS_CM, </w:t>
      </w:r>
      <w:bookmarkStart w:id="2" w:name="OLE_LINK3"/>
      <w:r w:rsidR="001C3C59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>Frost Multidimensional Perfectionism Scale</w:t>
      </w:r>
      <w:bookmarkEnd w:id="2"/>
      <w:r w:rsidR="001C3C59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>-Concern over Mistakes; FMPS_PS, Frost Multidimensional Perfectionism Scale-Personal Standards; FMP</w:t>
      </w:r>
      <w:r w:rsidR="00754D49">
        <w:rPr>
          <w:rFonts w:ascii="Times New Roman" w:eastAsia="맑은 고딕" w:hAnsi="Times New Roman" w:cs="Times New Roman" w:hint="eastAsia"/>
          <w:color w:val="000000"/>
          <w:kern w:val="0"/>
          <w:szCs w:val="22"/>
          <w14:ligatures w14:val="none"/>
        </w:rPr>
        <w:t>S</w:t>
      </w:r>
      <w:r w:rsidR="001C3C59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 xml:space="preserve">_PE, </w:t>
      </w:r>
      <w:bookmarkStart w:id="3" w:name="OLE_LINK6"/>
      <w:r w:rsidR="001C3C59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>Frost Multidimensional Perfectionism Scale</w:t>
      </w:r>
      <w:bookmarkEnd w:id="3"/>
      <w:r w:rsidR="001C3C59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 xml:space="preserve">-Parental Expectations; FMPS_PC, </w:t>
      </w:r>
      <w:bookmarkStart w:id="4" w:name="OLE_LINK8"/>
      <w:bookmarkStart w:id="5" w:name="OLE_LINK10"/>
      <w:r w:rsidR="001C3C59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>Frost Multidimensional Perfectionism Scale</w:t>
      </w:r>
      <w:bookmarkEnd w:id="4"/>
      <w:bookmarkEnd w:id="5"/>
      <w:r w:rsidR="001C3C59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>-Doubts about Action; FMPS_OR, Frost Multidimensional Perfectionism Scale</w:t>
      </w:r>
      <w:r w:rsidR="00754D49">
        <w:rPr>
          <w:rFonts w:ascii="Times New Roman" w:eastAsia="맑은 고딕" w:hAnsi="Times New Roman" w:cs="Times New Roman" w:hint="eastAsia"/>
          <w:color w:val="000000"/>
          <w:kern w:val="0"/>
          <w:szCs w:val="22"/>
          <w14:ligatures w14:val="none"/>
        </w:rPr>
        <w:t>-</w:t>
      </w:r>
      <w:r w:rsidR="001C3C59" w:rsidRPr="0025050B">
        <w:rPr>
          <w:rFonts w:ascii="Times New Roman" w:eastAsia="맑은 고딕" w:hAnsi="Times New Roman" w:cs="Times New Roman"/>
          <w:color w:val="000000"/>
          <w:kern w:val="0"/>
          <w:szCs w:val="22"/>
          <w14:ligatures w14:val="none"/>
        </w:rPr>
        <w:t>Organization; PHQ_9, Patient Health Questionnaire-9; GAD-7, Generalized Anxiety Disorder-7; PSS, Perceived Stress Scale; SWLS, Satisfaction With Life Scale.</w:t>
      </w:r>
    </w:p>
    <w:bookmarkEnd w:id="0"/>
    <w:p w14:paraId="79210C50" w14:textId="77777777" w:rsidR="00BA0599" w:rsidRPr="00754D49" w:rsidRDefault="00BA0599" w:rsidP="00160E2E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9BF0A0A" w14:textId="6AB3BEE7" w:rsidR="00160E2E" w:rsidRPr="003A448B" w:rsidRDefault="00160E2E" w:rsidP="0082123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sectPr w:rsidR="00160E2E" w:rsidRPr="003A44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599"/>
    <w:rsid w:val="00016C46"/>
    <w:rsid w:val="000841B2"/>
    <w:rsid w:val="00160E2E"/>
    <w:rsid w:val="00180817"/>
    <w:rsid w:val="001C3C59"/>
    <w:rsid w:val="0025050B"/>
    <w:rsid w:val="00297881"/>
    <w:rsid w:val="002A6202"/>
    <w:rsid w:val="003A448B"/>
    <w:rsid w:val="00475CAB"/>
    <w:rsid w:val="00673678"/>
    <w:rsid w:val="006A0A04"/>
    <w:rsid w:val="006C58F1"/>
    <w:rsid w:val="006E0F52"/>
    <w:rsid w:val="006F2974"/>
    <w:rsid w:val="00754D49"/>
    <w:rsid w:val="007A01CA"/>
    <w:rsid w:val="00821233"/>
    <w:rsid w:val="008B3474"/>
    <w:rsid w:val="008F27CA"/>
    <w:rsid w:val="00950B4B"/>
    <w:rsid w:val="00A44C5D"/>
    <w:rsid w:val="00A80C13"/>
    <w:rsid w:val="00AF70FA"/>
    <w:rsid w:val="00BA0599"/>
    <w:rsid w:val="00BA717D"/>
    <w:rsid w:val="00C245C4"/>
    <w:rsid w:val="00E36DD2"/>
    <w:rsid w:val="00F76DFD"/>
    <w:rsid w:val="00F8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A3D39"/>
  <w15:chartTrackingRefBased/>
  <w15:docId w15:val="{82C5ADC8-AA0E-4E56-96E3-CE0D580C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A05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A0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A05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A05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A05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A05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A05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A05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A05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A05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A05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A05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A0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A0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A0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A0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A0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A05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A05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A0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A05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A05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A0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A059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A059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A059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A0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A059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A0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9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oon Oh</dc:creator>
  <cp:keywords/>
  <dc:description/>
  <cp:lastModifiedBy>LeeJeonghwan</cp:lastModifiedBy>
  <cp:revision>5</cp:revision>
  <dcterms:created xsi:type="dcterms:W3CDTF">2025-06-25T23:53:00Z</dcterms:created>
  <dcterms:modified xsi:type="dcterms:W3CDTF">2025-06-26T00:03:00Z</dcterms:modified>
</cp:coreProperties>
</file>